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FCC38" w14:textId="38E4C534" w:rsidR="00D31301" w:rsidRPr="00CF5C19" w:rsidRDefault="00694F9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F5C1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table 3: 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jor obstacles to participation in </w:t>
      </w:r>
      <w:r w:rsid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inical </w:t>
      </w:r>
      <w:r w:rsid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ials, identified by CDG </w:t>
      </w:r>
      <w:r w:rsid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f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amilies.</w:t>
      </w:r>
    </w:p>
    <w:tbl>
      <w:tblPr>
        <w:tblStyle w:val="a1"/>
        <w:tblW w:w="9638" w:type="dxa"/>
        <w:jc w:val="center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42"/>
        <w:gridCol w:w="3996"/>
      </w:tblGrid>
      <w:tr w:rsidR="00D31301" w:rsidRPr="00CF5C19" w14:paraId="13BCCAC2" w14:textId="77777777" w:rsidTr="00D31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2"/>
          </w:tcPr>
          <w:p w14:paraId="27CA376B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IES</w:t>
            </w:r>
          </w:p>
        </w:tc>
      </w:tr>
      <w:tr w:rsidR="00D31301" w:rsidRPr="00CF5C19" w14:paraId="48AA7CDB" w14:textId="77777777" w:rsidTr="00D3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4CBB2182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96" w:type="dxa"/>
          </w:tcPr>
          <w:p w14:paraId="4201586F" w14:textId="3B6E3E0C" w:rsidR="00D31301" w:rsidRPr="00CF5C19" w:rsidRDefault="00694F9A" w:rsidP="00F00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f </w:t>
            </w:r>
            <w:r w:rsidR="00674D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pplicable</w:t>
            </w:r>
            <w:r w:rsidRPr="00CF5C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, why haven’t you participated in a clinical trial?</w:t>
            </w:r>
            <w:r w:rsidRPr="00CF5C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</w:r>
            <w:r w:rsidRPr="00CF5C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(n = 62)</w:t>
            </w:r>
          </w:p>
        </w:tc>
      </w:tr>
      <w:tr w:rsidR="00D31301" w:rsidRPr="00CF5C19" w14:paraId="2174A7F2" w14:textId="77777777" w:rsidTr="00D31301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4F84B1ED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I was not aware of any clinical trial for my CDG type</w:t>
            </w:r>
          </w:p>
        </w:tc>
        <w:tc>
          <w:tcPr>
            <w:tcW w:w="3996" w:type="dxa"/>
          </w:tcPr>
          <w:p w14:paraId="30AABF2B" w14:textId="15D34064" w:rsidR="00D31301" w:rsidRPr="00CF5C19" w:rsidRDefault="00694F9A" w:rsidP="00F00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4%</w:t>
            </w:r>
          </w:p>
        </w:tc>
      </w:tr>
      <w:tr w:rsidR="00D31301" w:rsidRPr="00CF5C19" w14:paraId="5A139243" w14:textId="77777777" w:rsidTr="00D3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135BA1CB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I did not fit the inclusion criteria of the study</w:t>
            </w:r>
          </w:p>
        </w:tc>
        <w:tc>
          <w:tcPr>
            <w:tcW w:w="3996" w:type="dxa"/>
          </w:tcPr>
          <w:p w14:paraId="3D5AA909" w14:textId="16D44FB6" w:rsidR="00D31301" w:rsidRPr="00CF5C19" w:rsidRDefault="00694F9A" w:rsidP="00F00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</w:t>
            </w:r>
            <w:r w:rsidR="006F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1538A456" w14:textId="77777777" w:rsidTr="00D3130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3BDF05EF" w14:textId="6B14B58F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The clinical trial site </w:t>
            </w: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is </w:t>
            </w: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oo far from my hometown</w:t>
            </w:r>
          </w:p>
        </w:tc>
        <w:tc>
          <w:tcPr>
            <w:tcW w:w="3996" w:type="dxa"/>
          </w:tcPr>
          <w:p w14:paraId="75F36362" w14:textId="2F2EE7A4" w:rsidR="00D31301" w:rsidRPr="00CF5C19" w:rsidRDefault="00694F9A" w:rsidP="00F00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</w:t>
            </w:r>
            <w:r w:rsidR="006F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1619EAB7" w14:textId="77777777" w:rsidTr="00D3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390522ED" w14:textId="1228A5BE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The clinical trial site </w:t>
            </w: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is </w:t>
            </w: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too far from my </w:t>
            </w:r>
            <w:proofErr w:type="gramStart"/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ome</w:t>
            </w:r>
            <w:proofErr w:type="gramEnd"/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and I do not have financial </w:t>
            </w: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possibilities </w:t>
            </w: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o go there</w:t>
            </w:r>
          </w:p>
        </w:tc>
        <w:tc>
          <w:tcPr>
            <w:tcW w:w="3996" w:type="dxa"/>
          </w:tcPr>
          <w:p w14:paraId="1519B3F8" w14:textId="357947EF" w:rsidR="00D31301" w:rsidRPr="00CF5C19" w:rsidRDefault="00694F9A" w:rsidP="00F00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%</w:t>
            </w:r>
          </w:p>
        </w:tc>
      </w:tr>
      <w:tr w:rsidR="00D31301" w:rsidRPr="00CF5C19" w14:paraId="4A087327" w14:textId="77777777" w:rsidTr="00D31301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7B4E3C1A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he medical insurance did not cover the expenses</w:t>
            </w:r>
          </w:p>
        </w:tc>
        <w:tc>
          <w:tcPr>
            <w:tcW w:w="3996" w:type="dxa"/>
          </w:tcPr>
          <w:p w14:paraId="0364B88C" w14:textId="08C96F00" w:rsidR="00D31301" w:rsidRPr="00CF5C19" w:rsidRDefault="00694F9A" w:rsidP="00F00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%</w:t>
            </w:r>
          </w:p>
        </w:tc>
      </w:tr>
      <w:tr w:rsidR="00D31301" w:rsidRPr="00CF5C19" w14:paraId="65DCD75F" w14:textId="77777777" w:rsidTr="00D3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41368406" w14:textId="7579DC1B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The disease has </w:t>
            </w:r>
            <w:proofErr w:type="gramStart"/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abilized</w:t>
            </w:r>
            <w:proofErr w:type="gramEnd"/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and I don’t think a clinical trial would be useful</w:t>
            </w:r>
          </w:p>
        </w:tc>
        <w:tc>
          <w:tcPr>
            <w:tcW w:w="3996" w:type="dxa"/>
          </w:tcPr>
          <w:p w14:paraId="6373A063" w14:textId="32B3F7F1" w:rsidR="00D31301" w:rsidRPr="00CF5C19" w:rsidRDefault="00694F9A" w:rsidP="00F00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%</w:t>
            </w:r>
          </w:p>
        </w:tc>
      </w:tr>
      <w:tr w:rsidR="00D31301" w:rsidRPr="00CF5C19" w14:paraId="11BBDF1B" w14:textId="77777777" w:rsidTr="00D31301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2" w:type="dxa"/>
          </w:tcPr>
          <w:p w14:paraId="643F3672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996" w:type="dxa"/>
          </w:tcPr>
          <w:p w14:paraId="68189292" w14:textId="3D3BA115" w:rsidR="00D31301" w:rsidRPr="00CF5C19" w:rsidRDefault="00694F9A" w:rsidP="00F00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8%</w:t>
            </w:r>
          </w:p>
        </w:tc>
      </w:tr>
    </w:tbl>
    <w:p w14:paraId="6F6AD025" w14:textId="77777777" w:rsidR="00D31301" w:rsidRPr="00CF5C19" w:rsidRDefault="00D31301">
      <w:pPr>
        <w:spacing w:line="480" w:lineRule="auto"/>
        <w:rPr>
          <w:lang w:val="en-US"/>
        </w:rPr>
      </w:pPr>
    </w:p>
    <w:sectPr w:rsidR="00D31301" w:rsidRPr="00CF5C19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301"/>
    <w:rsid w:val="00674D80"/>
    <w:rsid w:val="00694F9A"/>
    <w:rsid w:val="006F5688"/>
    <w:rsid w:val="008C262E"/>
    <w:rsid w:val="00BC77BC"/>
    <w:rsid w:val="00CF5C19"/>
    <w:rsid w:val="00D31301"/>
    <w:rsid w:val="00EE37F6"/>
    <w:rsid w:val="00F0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988D68"/>
  <w15:docId w15:val="{B85081BB-ED14-4893-8FF9-1DD02C36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Romero Olleros</dc:creator>
  <cp:lastModifiedBy>Maria Monticelli</cp:lastModifiedBy>
  <cp:revision>2</cp:revision>
  <dcterms:created xsi:type="dcterms:W3CDTF">2022-04-15T09:39:00Z</dcterms:created>
  <dcterms:modified xsi:type="dcterms:W3CDTF">2022-04-15T09:39:00Z</dcterms:modified>
</cp:coreProperties>
</file>